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C7470E" w14:textId="470CC501" w:rsidR="001A6CE3" w:rsidRDefault="001A6CE3" w:rsidP="001A6CE3">
      <w:pPr>
        <w:tabs>
          <w:tab w:val="left" w:pos="3637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F044F8">
        <w:rPr>
          <w:rFonts w:ascii="Times New Roman" w:hAnsi="Times New Roman" w:cs="Times New Roman"/>
          <w:b/>
          <w:sz w:val="24"/>
          <w:szCs w:val="24"/>
        </w:rPr>
        <w:t xml:space="preserve">, Supplemental Digital Content </w:t>
      </w:r>
      <w:r w:rsidR="00395FE0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Staging systems for macular hole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350"/>
      </w:tblGrid>
      <w:tr w:rsidR="001A6CE3" w14:paraId="61C1E3F1" w14:textId="77777777" w:rsidTr="001A6CE3"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FDCD82" w14:textId="500D9FF9" w:rsidR="001A6CE3" w:rsidRDefault="001A6CE3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Gass</w:t>
            </w:r>
            <w:r w:rsidR="00B60CE6" w:rsidRPr="00B60C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A)</w:t>
            </w:r>
            <w:r w:rsidR="00B60C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pending hole with central yellow spot, loss of foveolar depression, and no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reofoveol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par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(1B): impending or occult hole with yellow ring with bridging interface, loss of foveolar depression, and no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reofoveol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par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2): FTMH with eccentric oval, crescent, or horseshoe retinal defect inside edge of yellow ring or central round retinal defect with rim of elevated retin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3): FTMH with central round &gt;400μm diameter retinal defect, no Weiss’s ring, and rim of elevated retin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4): FTMH with central round retinal defect, rim of elevated retina, and Weiss’s ring</w:t>
            </w:r>
          </w:p>
        </w:tc>
      </w:tr>
      <w:tr w:rsidR="001A6CE3" w14:paraId="0821AD4D" w14:textId="77777777" w:rsidTr="001A6CE3"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528E15" w14:textId="50C48E8F" w:rsidR="001A6CE3" w:rsidRDefault="001A6CE3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OCT-modified Gass</w:t>
            </w:r>
            <w:r w:rsidR="00B60CE6" w:rsidRPr="00B60C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1A): partial thickness pseudocyst with perifoveal posterior vitreous detachme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1B): full thickness pseudocyst with roo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2A): partial opening of roof, focal vitreous attachment to fla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2B): operculated, traction to retina releas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3): &gt;400μm diameter, operculated, traction releas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4): complete PVD, vitreous face not evident on OCT</w:t>
            </w:r>
          </w:p>
        </w:tc>
      </w:tr>
      <w:tr w:rsidR="001A6CE3" w14:paraId="5B8C0952" w14:textId="77777777" w:rsidTr="001A6CE3"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020525" w14:textId="1AAEA104" w:rsidR="001A6CE3" w:rsidRDefault="001A6CE3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IVTS</w:t>
            </w:r>
            <w:r w:rsidR="00B60CE6" w:rsidRPr="00B60C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="00B60C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MA: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- focal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</w:t>
            </w:r>
            <w:r w:rsidR="002D1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) or broad (&gt;1500μm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- isolated or concurre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VMT: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- focal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</w:t>
            </w:r>
            <w:r w:rsidR="002D1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) or broad (&gt;1500μm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- isolated or concurre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TMH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- size (</w:t>
            </w:r>
            <w:bookmarkStart w:id="0" w:name="_Hlk59984253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all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  <w:r w:rsidR="002D1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; medium &gt;250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  <w:r w:rsidR="002D1D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; large &gt;400μm)</w:t>
            </w:r>
            <w:bookmarkEnd w:id="0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- vitreous status (with or without VMT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- cause (primary or secondary)</w:t>
            </w:r>
          </w:p>
        </w:tc>
      </w:tr>
    </w:tbl>
    <w:p w14:paraId="3F4FB7EE" w14:textId="77777777" w:rsidR="0040787B" w:rsidRDefault="0040787B"/>
    <w:sectPr w:rsidR="004078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CE3"/>
    <w:rsid w:val="001A6CE3"/>
    <w:rsid w:val="002D1D03"/>
    <w:rsid w:val="00395FE0"/>
    <w:rsid w:val="0040787B"/>
    <w:rsid w:val="006C0BA7"/>
    <w:rsid w:val="008A48E2"/>
    <w:rsid w:val="00B60CE6"/>
    <w:rsid w:val="00F04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DC498"/>
  <w15:chartTrackingRefBased/>
  <w15:docId w15:val="{9BEAA02A-3860-49A6-9C24-1FD018443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CE3"/>
    <w:pPr>
      <w:spacing w:after="0" w:line="240" w:lineRule="auto"/>
    </w:pPr>
    <w:rPr>
      <w:rFonts w:ascii="Arial" w:eastAsiaTheme="minorEastAsia" w:hAnsi="Arial" w:cs="Arial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CE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0BA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BA7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0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 Garg</dc:creator>
  <cp:keywords/>
  <dc:description/>
  <cp:lastModifiedBy>Avi Garg</cp:lastModifiedBy>
  <cp:revision>6</cp:revision>
  <dcterms:created xsi:type="dcterms:W3CDTF">2020-09-17T12:47:00Z</dcterms:created>
  <dcterms:modified xsi:type="dcterms:W3CDTF">2020-12-28T15:51:00Z</dcterms:modified>
</cp:coreProperties>
</file>